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675A3" w14:textId="12B34C8E" w:rsidR="00CF0B0B" w:rsidRPr="009F5F3C" w:rsidRDefault="00CF0B0B" w:rsidP="00CF0B0B"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A6446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upplementary Table S1</w:t>
      </w:r>
      <w:r w:rsidRPr="003900F1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. </w:t>
      </w:r>
      <w:r w:rsidR="00A64463" w:rsidRPr="009F5F3C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Mean monthly temperature for individual years and the period 2017-2020 </w:t>
      </w:r>
      <w:r w:rsidR="00F216E3" w:rsidRPr="009F5F3C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in the </w:t>
      </w:r>
      <w:r w:rsidR="00F216E3" w:rsidRPr="009F5F3C">
        <w:rPr>
          <w:rStyle w:val="nfasis"/>
          <w:rFonts w:ascii="Times New Roman" w:hAnsi="Times New Roman" w:cs="Times New Roman"/>
          <w:i w:val="0"/>
          <w:iCs w:val="0"/>
          <w:color w:val="FF0000"/>
          <w:sz w:val="20"/>
          <w:szCs w:val="20"/>
          <w:shd w:val="clear" w:color="auto" w:fill="FFFFFF"/>
          <w:lang w:val="en-US"/>
        </w:rPr>
        <w:t>hospital catchment areas</w:t>
      </w:r>
      <w:r w:rsidR="00F216E3" w:rsidRPr="009F5F3C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> </w:t>
      </w:r>
      <w:r w:rsidR="009F5F3C" w:rsidRPr="009F5F3C">
        <w:rPr>
          <w:rFonts w:ascii="Times New Roman" w:hAnsi="Times New Roman" w:cs="Times New Roman"/>
          <w:color w:val="FF0000"/>
          <w:sz w:val="20"/>
          <w:szCs w:val="20"/>
          <w:lang w:val="en-US"/>
        </w:rPr>
        <w:t>in Extremadura region</w:t>
      </w:r>
      <w:r w:rsidR="009F5F3C" w:rsidRPr="009F5F3C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 </w:t>
      </w:r>
      <w:r w:rsidR="00F216E3" w:rsidRPr="009F5F3C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>involved in the study</w:t>
      </w:r>
      <w:r w:rsidR="00F216E3" w:rsidRPr="009F5F3C">
        <w:rPr>
          <w:rFonts w:ascii="Times New Roman" w:hAnsi="Times New Roman" w:cs="Times New Roman"/>
          <w:color w:val="FF0000"/>
          <w:sz w:val="20"/>
          <w:szCs w:val="20"/>
          <w:lang w:val="en-US"/>
        </w:rPr>
        <w:t>.</w:t>
      </w:r>
    </w:p>
    <w:tbl>
      <w:tblPr>
        <w:tblpPr w:leftFromText="141" w:rightFromText="141" w:vertAnchor="text" w:horzAnchor="margin" w:tblpY="542"/>
        <w:tblW w:w="71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70"/>
        <w:gridCol w:w="1035"/>
        <w:gridCol w:w="171"/>
        <w:gridCol w:w="689"/>
        <w:gridCol w:w="161"/>
        <w:gridCol w:w="1087"/>
        <w:gridCol w:w="47"/>
        <w:gridCol w:w="711"/>
        <w:gridCol w:w="281"/>
        <w:gridCol w:w="1418"/>
        <w:gridCol w:w="38"/>
      </w:tblGrid>
      <w:tr w:rsidR="00CF0B0B" w:rsidRPr="00A64463" w14:paraId="5FC58E1B" w14:textId="77777777" w:rsidTr="00A64463">
        <w:trPr>
          <w:gridAfter w:val="1"/>
          <w:wAfter w:w="38" w:type="dxa"/>
          <w:trHeight w:val="333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A5A59" w14:textId="77777777" w:rsidR="00CF0B0B" w:rsidRPr="00A64463" w:rsidRDefault="00CF0B0B" w:rsidP="00CF0B0B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D2A9" w14:textId="081715ED" w:rsidR="00CF0B0B" w:rsidRPr="00A64463" w:rsidRDefault="00A64463" w:rsidP="00CF0B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F2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</w:t>
            </w:r>
            <w:r w:rsidR="00CF0B0B"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17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67E6E" w14:textId="77777777" w:rsidR="00CF0B0B" w:rsidRPr="00A64463" w:rsidRDefault="00CF0B0B" w:rsidP="00CF0B0B">
            <w:pPr>
              <w:spacing w:line="240" w:lineRule="auto"/>
              <w:ind w:left="-3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18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CFE0E" w14:textId="77777777" w:rsidR="00CF0B0B" w:rsidRPr="00A64463" w:rsidRDefault="00CF0B0B" w:rsidP="00CF0B0B">
            <w:pPr>
              <w:spacing w:line="240" w:lineRule="auto"/>
              <w:ind w:left="-215"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19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B2C7C" w14:textId="77777777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20</w:t>
            </w:r>
          </w:p>
        </w:tc>
        <w:tc>
          <w:tcPr>
            <w:tcW w:w="16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833E" w14:textId="5DF207CA" w:rsidR="00CF0B0B" w:rsidRPr="00A64463" w:rsidRDefault="00A64463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  </w:t>
            </w:r>
            <w:r w:rsidR="00CF0B0B"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17-2020</w:t>
            </w:r>
          </w:p>
        </w:tc>
      </w:tr>
      <w:tr w:rsidR="00CF0B0B" w:rsidRPr="00A64463" w14:paraId="15CF9FEF" w14:textId="77777777" w:rsidTr="00A64463">
        <w:trPr>
          <w:trHeight w:val="333"/>
        </w:trPr>
        <w:tc>
          <w:tcPr>
            <w:tcW w:w="148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7E92" w14:textId="77777777" w:rsidR="00CF0B0B" w:rsidRPr="00A64463" w:rsidRDefault="00CF0B0B" w:rsidP="00CF0B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January</w:t>
            </w:r>
            <w:proofErr w:type="spellEnd"/>
          </w:p>
          <w:p w14:paraId="70A97BEE" w14:textId="77777777" w:rsidR="00CF0B0B" w:rsidRPr="00A64463" w:rsidRDefault="00CF0B0B" w:rsidP="00CF0B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9A240" w14:textId="77777777" w:rsidR="00A64463" w:rsidRDefault="00A64463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  <w:p w14:paraId="310451F2" w14:textId="64BCCE0E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  <w:p w14:paraId="0DC88DC1" w14:textId="77777777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8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DA9C" w14:textId="5833E2DE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  <w:p w14:paraId="3CB98709" w14:textId="77777777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24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417B" w14:textId="039F7A69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  <w:p w14:paraId="6AA2E406" w14:textId="77777777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03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99F1" w14:textId="77777777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  <w:p w14:paraId="12A86B46" w14:textId="77777777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45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2329" w14:textId="77777777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  <w:p w14:paraId="38D9C7B8" w14:textId="459560F4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</w:tr>
      <w:tr w:rsidR="00CF0B0B" w:rsidRPr="00A64463" w14:paraId="29C03624" w14:textId="77777777" w:rsidTr="00A64463">
        <w:trPr>
          <w:trHeight w:val="333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4F3E" w14:textId="77777777" w:rsidR="00CF0B0B" w:rsidRPr="00A64463" w:rsidRDefault="00CF0B0B" w:rsidP="00CF0B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February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7D8F0" w14:textId="5DEB4BDA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39BF" w14:textId="27274B49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FD9A" w14:textId="2DFFB699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ACAD" w14:textId="75F2C71D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3761" w14:textId="52CAB588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</w:tr>
      <w:tr w:rsidR="00CF0B0B" w:rsidRPr="00A64463" w14:paraId="1A1FE8E8" w14:textId="77777777" w:rsidTr="00A64463">
        <w:trPr>
          <w:trHeight w:val="333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DBDE" w14:textId="77777777" w:rsidR="00CF0B0B" w:rsidRPr="00A64463" w:rsidRDefault="00CF0B0B" w:rsidP="00CF0B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arc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B6DB" w14:textId="17F61719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B5EB" w14:textId="09ADB374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C159" w14:textId="4DF27F81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7064" w14:textId="389BBAA6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65F3" w14:textId="42C8EFCD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</w:tr>
      <w:tr w:rsidR="00CF0B0B" w:rsidRPr="00A64463" w14:paraId="6D387066" w14:textId="77777777" w:rsidTr="00A64463">
        <w:trPr>
          <w:trHeight w:val="333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C6A6" w14:textId="77777777" w:rsidR="00CF0B0B" w:rsidRPr="00A64463" w:rsidRDefault="00CF0B0B" w:rsidP="00CF0B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pri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BB40" w14:textId="0C452EED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7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6423" w14:textId="2B3A7086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5D0C" w14:textId="7D4279E7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5008" w14:textId="77777777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FF00" w14:textId="3DA5FD0C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</w:tr>
      <w:tr w:rsidR="00CF0B0B" w:rsidRPr="00A64463" w14:paraId="5AB50CB2" w14:textId="77777777" w:rsidTr="00A64463">
        <w:trPr>
          <w:trHeight w:val="333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EB3F" w14:textId="77777777" w:rsidR="00CF0B0B" w:rsidRPr="00A64463" w:rsidRDefault="00CF0B0B" w:rsidP="00CF0B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a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A2D6" w14:textId="51E26C4D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A223" w14:textId="1D7E5ABB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7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13F8" w14:textId="1FD2B578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09A7" w14:textId="1A517370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2F7A" w14:textId="70055D2A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9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</w:tr>
      <w:tr w:rsidR="00CF0B0B" w:rsidRPr="00A64463" w14:paraId="0D4545AA" w14:textId="77777777" w:rsidTr="00A64463">
        <w:trPr>
          <w:trHeight w:val="333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FD66" w14:textId="77777777" w:rsidR="00CF0B0B" w:rsidRPr="00A64463" w:rsidRDefault="00CF0B0B" w:rsidP="00CF0B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Ju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A321C" w14:textId="1B9A7F2F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6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1FFB" w14:textId="605B644F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2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C8C9" w14:textId="5E555FAF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2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9060" w14:textId="424D6403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2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860B" w14:textId="33D0D40F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3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</w:tr>
      <w:tr w:rsidR="00CF0B0B" w:rsidRPr="00A64463" w14:paraId="0FDC5B72" w14:textId="77777777" w:rsidTr="00A64463">
        <w:trPr>
          <w:trHeight w:val="333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535D" w14:textId="77777777" w:rsidR="00CF0B0B" w:rsidRPr="00A64463" w:rsidRDefault="00CF0B0B" w:rsidP="00CF0B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July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0F100" w14:textId="33F85ABD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6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5B26" w14:textId="61DA3F85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4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ABF4" w14:textId="49C92C5C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5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7FE3" w14:textId="2E3DB7D8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8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15E9" w14:textId="162C88FB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6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</w:tr>
      <w:tr w:rsidR="00CF0B0B" w:rsidRPr="00A64463" w14:paraId="00B9E15E" w14:textId="77777777" w:rsidTr="00A64463">
        <w:trPr>
          <w:trHeight w:val="333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E90D" w14:textId="77777777" w:rsidR="00CF0B0B" w:rsidRPr="00A64463" w:rsidRDefault="00CF0B0B" w:rsidP="00CF0B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ugus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559E2" w14:textId="37276BFF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6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1BDB" w14:textId="4CE439AA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7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51A3" w14:textId="0F9E851D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6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B314" w14:textId="024BA41F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6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F070" w14:textId="074845F5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6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</w:tr>
      <w:tr w:rsidR="00CF0B0B" w:rsidRPr="00A64463" w14:paraId="35284073" w14:textId="77777777" w:rsidTr="00A64463">
        <w:trPr>
          <w:trHeight w:val="333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7D1B" w14:textId="77777777" w:rsidR="00CF0B0B" w:rsidRPr="00A64463" w:rsidRDefault="00CF0B0B" w:rsidP="00CF0B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eptember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76A3A" w14:textId="5D9DE4F4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2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E3FF" w14:textId="7FB34B02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5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9EED" w14:textId="7E9D44C6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3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DC84" w14:textId="10782223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3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7570" w14:textId="1A75A882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3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</w:tr>
      <w:tr w:rsidR="00CF0B0B" w:rsidRPr="00A64463" w14:paraId="29547CCD" w14:textId="77777777" w:rsidTr="00A64463">
        <w:trPr>
          <w:trHeight w:val="333"/>
        </w:trPr>
        <w:tc>
          <w:tcPr>
            <w:tcW w:w="14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51CB" w14:textId="77777777" w:rsidR="00CF0B0B" w:rsidRPr="00A64463" w:rsidRDefault="00CF0B0B" w:rsidP="00CF0B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October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77C6AB" w14:textId="77777777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5381" w14:textId="37ADEDB8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7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5D59" w14:textId="6A91A5D0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DEE0" w14:textId="56676103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6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EC0D" w14:textId="738DA4AE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</w:tr>
      <w:tr w:rsidR="00CF0B0B" w:rsidRPr="00A64463" w14:paraId="7FF39812" w14:textId="77777777" w:rsidTr="00A64463">
        <w:trPr>
          <w:trHeight w:val="333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944824A" w14:textId="77777777" w:rsidR="00CF0B0B" w:rsidRPr="00A64463" w:rsidRDefault="00CF0B0B" w:rsidP="00CF0B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ovember</w:t>
            </w:r>
            <w:proofErr w:type="spellEnd"/>
          </w:p>
        </w:tc>
        <w:tc>
          <w:tcPr>
            <w:tcW w:w="1035" w:type="dxa"/>
            <w:shd w:val="clear" w:color="auto" w:fill="auto"/>
            <w:noWrap/>
            <w:hideMark/>
          </w:tcPr>
          <w:p w14:paraId="4447251A" w14:textId="77777777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  <w:hideMark/>
          </w:tcPr>
          <w:p w14:paraId="78673693" w14:textId="69B5C9EE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1248" w:type="dxa"/>
            <w:gridSpan w:val="2"/>
            <w:shd w:val="clear" w:color="auto" w:fill="auto"/>
            <w:noWrap/>
            <w:vAlign w:val="bottom"/>
            <w:hideMark/>
          </w:tcPr>
          <w:p w14:paraId="2AA5A754" w14:textId="5EFF57A6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14:paraId="30111A28" w14:textId="13BD4241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1456" w:type="dxa"/>
            <w:gridSpan w:val="2"/>
            <w:shd w:val="clear" w:color="auto" w:fill="auto"/>
            <w:noWrap/>
            <w:vAlign w:val="bottom"/>
            <w:hideMark/>
          </w:tcPr>
          <w:p w14:paraId="1B2545CD" w14:textId="40C2C6D6" w:rsidR="00CF0B0B" w:rsidRPr="00A64463" w:rsidRDefault="00CF0B0B" w:rsidP="00CF0B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</w:tr>
      <w:tr w:rsidR="00CF0B0B" w:rsidRPr="00A64463" w14:paraId="60A7E66C" w14:textId="77777777" w:rsidTr="00A64463">
        <w:trPr>
          <w:trHeight w:val="319"/>
        </w:trPr>
        <w:tc>
          <w:tcPr>
            <w:tcW w:w="1488" w:type="dxa"/>
            <w:gridSpan w:val="2"/>
            <w:shd w:val="clear" w:color="auto" w:fill="auto"/>
            <w:noWrap/>
            <w:vAlign w:val="center"/>
            <w:hideMark/>
          </w:tcPr>
          <w:p w14:paraId="771FCB15" w14:textId="142BCD07" w:rsidR="00CF0B0B" w:rsidRPr="00A64463" w:rsidRDefault="00CF0B0B" w:rsidP="00A6446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ecember</w:t>
            </w:r>
            <w:proofErr w:type="spellEnd"/>
          </w:p>
          <w:p w14:paraId="19BEEDC0" w14:textId="77777777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25371D8" w14:textId="6E8D7F72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  <w:p w14:paraId="764337AB" w14:textId="77777777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35B302CD" w14:textId="01F99742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  <w:p w14:paraId="2F7F493E" w14:textId="77777777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248" w:type="dxa"/>
            <w:gridSpan w:val="2"/>
            <w:shd w:val="clear" w:color="auto" w:fill="auto"/>
            <w:noWrap/>
            <w:vAlign w:val="center"/>
            <w:hideMark/>
          </w:tcPr>
          <w:p w14:paraId="7287922B" w14:textId="4501F6E7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  <w:p w14:paraId="55FF60D9" w14:textId="77777777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center"/>
            <w:hideMark/>
          </w:tcPr>
          <w:p w14:paraId="684283C6" w14:textId="34AFC8D4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  <w:p w14:paraId="5AC61F9D" w14:textId="77777777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456" w:type="dxa"/>
            <w:gridSpan w:val="2"/>
            <w:shd w:val="clear" w:color="auto" w:fill="auto"/>
            <w:noWrap/>
            <w:vAlign w:val="center"/>
            <w:hideMark/>
          </w:tcPr>
          <w:p w14:paraId="0D0D4C66" w14:textId="736F74AA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  <w:r w:rsidR="00E57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A6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  <w:p w14:paraId="52389B3A" w14:textId="77777777" w:rsidR="00CF0B0B" w:rsidRPr="00A64463" w:rsidRDefault="00CF0B0B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A64463" w:rsidRPr="00A64463" w14:paraId="60547F73" w14:textId="77777777" w:rsidTr="00A64463">
        <w:trPr>
          <w:trHeight w:val="319"/>
        </w:trPr>
        <w:tc>
          <w:tcPr>
            <w:tcW w:w="14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E2B012" w14:textId="77777777" w:rsidR="00A64463" w:rsidRPr="00A64463" w:rsidRDefault="00A64463" w:rsidP="00A6446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8979D5" w14:textId="77777777" w:rsidR="00A64463" w:rsidRPr="00A64463" w:rsidRDefault="00A64463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8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13AB50" w14:textId="77777777" w:rsidR="00A64463" w:rsidRPr="00A64463" w:rsidRDefault="00A64463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24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FC1C1" w14:textId="77777777" w:rsidR="00A64463" w:rsidRPr="00A64463" w:rsidRDefault="00A64463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03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D8CA99" w14:textId="77777777" w:rsidR="00A64463" w:rsidRPr="00A64463" w:rsidRDefault="00A64463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4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E14658" w14:textId="77777777" w:rsidR="00A64463" w:rsidRPr="00A64463" w:rsidRDefault="00A64463" w:rsidP="00A644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</w:tbl>
    <w:p w14:paraId="5DE8997A" w14:textId="77777777" w:rsidR="00CF0B0B" w:rsidRPr="00A64463" w:rsidRDefault="00CF0B0B" w:rsidP="00CF0B0B">
      <w:pPr>
        <w:spacing w:line="360" w:lineRule="auto"/>
        <w:ind w:hanging="6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F54CADE" w14:textId="77777777" w:rsidR="00CF0B0B" w:rsidRPr="00A64463" w:rsidRDefault="00CF0B0B" w:rsidP="00CF0B0B">
      <w:pPr>
        <w:spacing w:line="360" w:lineRule="auto"/>
        <w:ind w:hanging="6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08EA844" w14:textId="77777777" w:rsidR="008814D5" w:rsidRPr="00A64463" w:rsidRDefault="008814D5" w:rsidP="00A64463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s-ES"/>
        </w:rPr>
      </w:pPr>
    </w:p>
    <w:sectPr w:rsidR="008814D5" w:rsidRPr="00A64463" w:rsidSect="00A64463">
      <w:pgSz w:w="11906" w:h="16838"/>
      <w:pgMar w:top="1417" w:right="2408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B0B"/>
    <w:rsid w:val="000736DA"/>
    <w:rsid w:val="003900F1"/>
    <w:rsid w:val="008814D5"/>
    <w:rsid w:val="009F5F3C"/>
    <w:rsid w:val="00A64463"/>
    <w:rsid w:val="00CF0B0B"/>
    <w:rsid w:val="00E57F50"/>
    <w:rsid w:val="00F2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4F2D8"/>
  <w15:chartTrackingRefBased/>
  <w15:docId w15:val="{3E5D19AA-CA35-4EB8-806A-BE44610F3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B0B"/>
    <w:pPr>
      <w:spacing w:after="0" w:line="276" w:lineRule="auto"/>
    </w:pPr>
    <w:rPr>
      <w:rFonts w:ascii="Arial" w:eastAsia="Arial" w:hAnsi="Arial" w:cs="Arial"/>
      <w:lang w:val="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F216E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Gutierrez</dc:creator>
  <cp:keywords/>
  <dc:description/>
  <cp:lastModifiedBy>GUTIERREZ GARCIA EMILIO</cp:lastModifiedBy>
  <cp:revision>3</cp:revision>
  <dcterms:created xsi:type="dcterms:W3CDTF">2023-05-15T16:19:00Z</dcterms:created>
  <dcterms:modified xsi:type="dcterms:W3CDTF">2023-05-31T10:40:00Z</dcterms:modified>
</cp:coreProperties>
</file>